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9DC" w:rsidRDefault="003069DC" w:rsidP="003069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D1A2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AE214D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AE214D">
        <w:rPr>
          <w:rFonts w:ascii="Times New Roman" w:hAnsi="Times New Roman" w:cs="Times New Roman"/>
          <w:b/>
          <w:sz w:val="20"/>
          <w:szCs w:val="20"/>
        </w:rPr>
        <w:t>. Barcode assignment for Bind-n-</w:t>
      </w:r>
      <w:proofErr w:type="spellStart"/>
      <w:r w:rsidRPr="00AE214D">
        <w:rPr>
          <w:rFonts w:ascii="Times New Roman" w:hAnsi="Times New Roman" w:cs="Times New Roman"/>
          <w:b/>
          <w:sz w:val="20"/>
          <w:szCs w:val="20"/>
        </w:rPr>
        <w:t>Seq</w:t>
      </w:r>
      <w:proofErr w:type="spellEnd"/>
    </w:p>
    <w:p w:rsidR="003069DC" w:rsidRPr="00AE214D" w:rsidRDefault="003069DC" w:rsidP="003069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1"/>
        <w:gridCol w:w="1033"/>
        <w:gridCol w:w="1311"/>
        <w:gridCol w:w="1333"/>
        <w:gridCol w:w="1088"/>
      </w:tblGrid>
      <w:tr w:rsidR="003069DC" w:rsidRPr="00AE214D" w:rsidTr="0067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Bar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(</w:t>
            </w:r>
            <w:proofErr w:type="spellStart"/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Salt (</w:t>
            </w:r>
            <w:proofErr w:type="spellStart"/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No-protein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069DC" w:rsidRPr="00AE214D" w:rsidTr="006765B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Protein tested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0" w:type="auto"/>
            <w:vAlign w:val="center"/>
          </w:tcPr>
          <w:p w:rsidR="003069DC" w:rsidRPr="00AE214D" w:rsidRDefault="003069DC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069DC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:rsidR="003069DC" w:rsidRPr="00AE214D" w:rsidRDefault="003069DC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069DC" w:rsidRPr="00AE214D" w:rsidRDefault="003069DC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Oligo onl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069DC" w:rsidRPr="00AE214D" w:rsidRDefault="003069DC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3069DC" w:rsidRDefault="003069DC" w:rsidP="003069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069DC" w:rsidRDefault="003069DC" w:rsidP="003069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E317B" w:rsidRDefault="000E317B">
      <w:bookmarkStart w:id="0" w:name="_GoBack"/>
      <w:bookmarkEnd w:id="0"/>
    </w:p>
    <w:sectPr w:rsidR="000E3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LQwNDa0MDEzMzRW0lEKTi0uzszPAykwrAUAPGREZywAAAA="/>
  </w:docVars>
  <w:rsids>
    <w:rsidRoot w:val="000E328F"/>
    <w:rsid w:val="000E317B"/>
    <w:rsid w:val="000E328F"/>
    <w:rsid w:val="0030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7645E-DB57-4ECB-8E02-C3CEE92D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06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>University Of Southampton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50:00Z</dcterms:created>
  <dcterms:modified xsi:type="dcterms:W3CDTF">2019-04-26T19:50:00Z</dcterms:modified>
</cp:coreProperties>
</file>